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900"/>
        <w:gridCol w:w="2920"/>
        <w:gridCol w:w="2660"/>
        <w:gridCol w:w="1620"/>
      </w:tblGrid>
      <w:tr w:rsidR="005137DC" w:rsidRPr="00F61FD6" w14:paraId="2A699444" w14:textId="77777777" w:rsidTr="006C552B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F4098E0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SUBTYPE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C359D85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L74L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FE8D07C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L74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92DE5D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L74V</w:t>
            </w:r>
          </w:p>
        </w:tc>
      </w:tr>
      <w:tr w:rsidR="005137DC" w:rsidRPr="00F61FD6" w14:paraId="59079961" w14:textId="77777777" w:rsidTr="006C552B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F69BF8F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6E69609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42 (95.5%)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7169CE0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1 (2.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8D33C4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1 (2.3%)</w:t>
            </w:r>
          </w:p>
        </w:tc>
      </w:tr>
      <w:tr w:rsidR="005137DC" w:rsidRPr="00F61FD6" w14:paraId="5EEBF777" w14:textId="77777777" w:rsidTr="006C552B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393FA67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EFA04EE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107 (89.2%)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89BEB30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9 (7.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9A6A47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4 (3.3%)</w:t>
            </w:r>
          </w:p>
        </w:tc>
      </w:tr>
      <w:tr w:rsidR="005137DC" w:rsidRPr="00F61FD6" w14:paraId="1C241955" w14:textId="77777777" w:rsidTr="006C552B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D81699F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8BDC6FE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349 (83.3%)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387A3A9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49 (11.7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9E7CBC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21 (5.0%)</w:t>
            </w:r>
          </w:p>
        </w:tc>
      </w:tr>
      <w:tr w:rsidR="005137DC" w:rsidRPr="00F61FD6" w14:paraId="45358A6D" w14:textId="77777777" w:rsidTr="006C552B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FEC8DF9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CRF01_AE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10F56DC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115 (82.7%)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48401BF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20 (14.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43F5B2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4 (2.9%)</w:t>
            </w:r>
          </w:p>
        </w:tc>
      </w:tr>
      <w:tr w:rsidR="005137DC" w:rsidRPr="00F61FD6" w14:paraId="21AF54C9" w14:textId="77777777" w:rsidTr="006C552B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20C4C7E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CRF02_AG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CDF4FE6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18 (100.0%)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E08E107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ADA567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5137DC" w:rsidRPr="00F61FD6" w14:paraId="3A42B881" w14:textId="77777777" w:rsidTr="006C552B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E5459F1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50B51DC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36 (94.7%)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E50408E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1 (2.6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C98D68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1 (2.6%)</w:t>
            </w:r>
          </w:p>
        </w:tc>
      </w:tr>
      <w:tr w:rsidR="005137DC" w:rsidRPr="00F61FD6" w14:paraId="30A83C5F" w14:textId="77777777" w:rsidTr="006C552B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CAD1205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699058A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3 (100.0%)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77629B1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2A4BBC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5137DC" w:rsidRPr="00F61FD6" w14:paraId="45F7165A" w14:textId="77777777" w:rsidTr="006C552B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120D085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2EC4726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31 (93.9%)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D72458F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1 (3.0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E3671B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1 (3.0%)</w:t>
            </w:r>
          </w:p>
        </w:tc>
      </w:tr>
      <w:tr w:rsidR="005137DC" w:rsidRPr="00F61FD6" w14:paraId="32983179" w14:textId="77777777" w:rsidTr="006C552B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3216698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K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3699E47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3 (100.0%)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5E9C118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A16B25" w14:textId="77777777" w:rsidR="005137DC" w:rsidRPr="00F61FD6" w:rsidRDefault="005137DC" w:rsidP="006C55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1FD6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</w:tbl>
    <w:p w14:paraId="6ADE317F" w14:textId="77777777" w:rsidR="00BC4C18" w:rsidRDefault="00A325FF"/>
    <w:p w14:paraId="13AED04B" w14:textId="44986F7E" w:rsidR="005137DC" w:rsidRDefault="005137DC">
      <w:r>
        <w:t>Supplementary table 1: Subty</w:t>
      </w:r>
      <w:r w:rsidR="00594BE2">
        <w:t xml:space="preserve">pe distribution of mutations at RT position </w:t>
      </w:r>
      <w:r>
        <w:t xml:space="preserve">74 in participants with </w:t>
      </w:r>
      <w:r w:rsidR="00A325FF">
        <w:t xml:space="preserve">RT </w:t>
      </w:r>
      <w:bookmarkStart w:id="0" w:name="_GoBack"/>
      <w:bookmarkEnd w:id="0"/>
      <w:r>
        <w:t xml:space="preserve">M184V/I detected by Sanger sequencing at virological failure. </w:t>
      </w:r>
    </w:p>
    <w:sectPr w:rsidR="005137DC" w:rsidSect="0002452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doNotDisplayPageBoundaries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C51"/>
    <w:rsid w:val="0002452F"/>
    <w:rsid w:val="0010497F"/>
    <w:rsid w:val="00106CD2"/>
    <w:rsid w:val="0012758D"/>
    <w:rsid w:val="00167F3A"/>
    <w:rsid w:val="00186276"/>
    <w:rsid w:val="001E34C2"/>
    <w:rsid w:val="001F6D9D"/>
    <w:rsid w:val="003061D6"/>
    <w:rsid w:val="003A3D32"/>
    <w:rsid w:val="003D13B4"/>
    <w:rsid w:val="0042169E"/>
    <w:rsid w:val="00443202"/>
    <w:rsid w:val="00475174"/>
    <w:rsid w:val="004874EA"/>
    <w:rsid w:val="00490A51"/>
    <w:rsid w:val="004B2CDF"/>
    <w:rsid w:val="004B38C9"/>
    <w:rsid w:val="005137DC"/>
    <w:rsid w:val="00545076"/>
    <w:rsid w:val="00571C56"/>
    <w:rsid w:val="00594BE2"/>
    <w:rsid w:val="005F1406"/>
    <w:rsid w:val="00611F10"/>
    <w:rsid w:val="00765C51"/>
    <w:rsid w:val="00790D03"/>
    <w:rsid w:val="00813291"/>
    <w:rsid w:val="008311DE"/>
    <w:rsid w:val="00990751"/>
    <w:rsid w:val="00A2129D"/>
    <w:rsid w:val="00A325FF"/>
    <w:rsid w:val="00AA2E18"/>
    <w:rsid w:val="00AB10A4"/>
    <w:rsid w:val="00B071E4"/>
    <w:rsid w:val="00BA76D5"/>
    <w:rsid w:val="00BB61AD"/>
    <w:rsid w:val="00BD4F86"/>
    <w:rsid w:val="00D52FCE"/>
    <w:rsid w:val="00D63742"/>
    <w:rsid w:val="00D64A24"/>
    <w:rsid w:val="00E64816"/>
    <w:rsid w:val="00E80EA9"/>
    <w:rsid w:val="00E81A5A"/>
    <w:rsid w:val="00EA5D20"/>
    <w:rsid w:val="00F33D6D"/>
    <w:rsid w:val="00FC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CCD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37D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4</Characters>
  <Application>Microsoft Macintosh Word</Application>
  <DocSecurity>0</DocSecurity>
  <Lines>7</Lines>
  <Paragraphs>2</Paragraphs>
  <ScaleCrop>false</ScaleCrop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10-06T21:09:00Z</dcterms:created>
  <dcterms:modified xsi:type="dcterms:W3CDTF">2019-10-06T22:52:00Z</dcterms:modified>
</cp:coreProperties>
</file>